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5850"/>
        <w:gridCol w:w="2880"/>
      </w:tblGrid>
      <w:tr w:rsidR="001E1AF6" w:rsidRPr="0056211B" w14:paraId="2E8F321C" w14:textId="77777777" w:rsidTr="001C7768">
        <w:tc>
          <w:tcPr>
            <w:tcW w:w="8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B7333" w14:textId="6D9BB4D8" w:rsidR="001E1AF6" w:rsidRPr="0056211B" w:rsidRDefault="00A27777" w:rsidP="001C7768">
            <w:pPr>
              <w:pStyle w:val="paragraph"/>
              <w:contextualSpacing/>
              <w:textAlignment w:val="baseline"/>
              <w:rPr>
                <w:rFonts w:ascii="Times" w:hAnsi="Times"/>
              </w:rPr>
            </w:pPr>
            <w:r>
              <w:rPr>
                <w:rStyle w:val="normaltextrun"/>
                <w:rFonts w:ascii="Times" w:hAnsi="Times"/>
                <w:b/>
              </w:rPr>
              <w:t>Suppleme</w:t>
            </w:r>
            <w:bookmarkStart w:id="0" w:name="_GoBack"/>
            <w:bookmarkEnd w:id="0"/>
            <w:r>
              <w:rPr>
                <w:rStyle w:val="normaltextrun"/>
                <w:rFonts w:ascii="Times" w:hAnsi="Times"/>
                <w:b/>
              </w:rPr>
              <w:t>ntal Table</w:t>
            </w:r>
            <w:r w:rsidR="001E1AF6" w:rsidRPr="0056211B">
              <w:rPr>
                <w:rStyle w:val="normaltextrun"/>
                <w:rFonts w:ascii="Times" w:hAnsi="Times"/>
                <w:b/>
              </w:rPr>
              <w:t>.</w:t>
            </w:r>
            <w:r w:rsidR="001E1AF6" w:rsidRPr="0056211B">
              <w:rPr>
                <w:rStyle w:val="normaltextrun"/>
                <w:rFonts w:ascii="Times" w:hAnsi="Times"/>
              </w:rPr>
              <w:t xml:space="preserve"> Facebook groups and pages joined or contacted to promote FFF Study. </w:t>
            </w:r>
          </w:p>
        </w:tc>
      </w:tr>
      <w:tr w:rsidR="001E1AF6" w:rsidRPr="0056211B" w14:paraId="0CFA1BC8" w14:textId="77777777" w:rsidTr="001C7768">
        <w:trPr>
          <w:gridAfter w:val="1"/>
          <w:wAfter w:w="2880" w:type="dxa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23A0F" w14:textId="77777777" w:rsidR="001E1AF6" w:rsidRPr="0056211B" w:rsidRDefault="001E1AF6" w:rsidP="001C7768">
            <w:pPr>
              <w:pStyle w:val="paragraph"/>
              <w:ind w:right="-194"/>
              <w:textAlignment w:val="baseline"/>
              <w:rPr>
                <w:rFonts w:ascii="Times" w:hAnsi="Times"/>
              </w:rPr>
            </w:pPr>
            <w:r w:rsidRPr="0056211B">
              <w:rPr>
                <w:rFonts w:ascii="Times" w:hAnsi="Times"/>
                <w:color w:val="000000"/>
              </w:rPr>
              <w:t>Facebook Groups or Pages by Category</w:t>
            </w:r>
          </w:p>
        </w:tc>
      </w:tr>
      <w:tr w:rsidR="001E1AF6" w:rsidRPr="0056211B" w14:paraId="4B7C8C9C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088253" w14:textId="77777777" w:rsidR="001E1AF6" w:rsidRPr="0056211B" w:rsidRDefault="001E1AF6" w:rsidP="001C7768">
            <w:pPr>
              <w:ind w:right="-194"/>
              <w:rPr>
                <w:rFonts w:ascii="Times" w:eastAsia="Times New Roman" w:hAnsi="Times" w:cs="Times New Roman"/>
                <w:i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i/>
                <w:color w:val="000000"/>
              </w:rPr>
              <w:t>Community Groups</w:t>
            </w:r>
          </w:p>
        </w:tc>
      </w:tr>
      <w:tr w:rsidR="001E1AF6" w:rsidRPr="0056211B" w14:paraId="0234067A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B0A3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Early Childhood Coalition Hays County</w:t>
            </w:r>
          </w:p>
        </w:tc>
      </w:tr>
      <w:tr w:rsidR="001E1AF6" w:rsidRPr="0056211B" w14:paraId="29B0A2E9" w14:textId="77777777" w:rsidTr="001C7768">
        <w:trPr>
          <w:gridAfter w:val="1"/>
          <w:wAfter w:w="2880" w:type="dxa"/>
          <w:trHeight w:val="161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1AA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Splendora Folks</w:t>
            </w:r>
          </w:p>
        </w:tc>
      </w:tr>
      <w:tr w:rsidR="001E1AF6" w:rsidRPr="0056211B" w14:paraId="0FC19BED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68322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Plum Creek- Kyle</w:t>
            </w:r>
          </w:p>
        </w:tc>
      </w:tr>
      <w:tr w:rsidR="001E1AF6" w:rsidRPr="0056211B" w14:paraId="5E52EE23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1878E38" w14:textId="77777777" w:rsidR="001E1AF6" w:rsidRPr="0056211B" w:rsidRDefault="001E1AF6" w:rsidP="001C7768">
            <w:pPr>
              <w:ind w:right="-194"/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1867B9E3" w14:textId="77777777" w:rsidR="001E1AF6" w:rsidRPr="0056211B" w:rsidRDefault="001E1AF6" w:rsidP="001C7768">
            <w:pPr>
              <w:ind w:right="-194"/>
              <w:rPr>
                <w:rFonts w:ascii="Times" w:eastAsia="Times New Roman" w:hAnsi="Times" w:cs="Times New Roman"/>
                <w:i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i/>
                <w:color w:val="000000"/>
              </w:rPr>
              <w:t>Health Care Providers</w:t>
            </w:r>
          </w:p>
        </w:tc>
      </w:tr>
      <w:tr w:rsidR="001E1AF6" w:rsidRPr="0056211B" w14:paraId="7F142158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6A928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Austin Area Birthing Center</w:t>
            </w:r>
          </w:p>
        </w:tc>
      </w:tr>
      <w:tr w:rsidR="001E1AF6" w:rsidRPr="0056211B" w14:paraId="180A2C5C" w14:textId="77777777" w:rsidTr="001C7768">
        <w:trPr>
          <w:gridAfter w:val="1"/>
          <w:wAfter w:w="2880" w:type="dxa"/>
          <w:trHeight w:val="206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0278D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Birth Center Stone Oak</w:t>
            </w:r>
          </w:p>
        </w:tc>
      </w:tr>
      <w:tr w:rsidR="001E1AF6" w:rsidRPr="0056211B" w14:paraId="18F0FE41" w14:textId="77777777" w:rsidTr="001C7768">
        <w:trPr>
          <w:gridAfter w:val="1"/>
          <w:wAfter w:w="2880" w:type="dxa"/>
          <w:trHeight w:val="125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7A9F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Beautiful Beginning Birth Center</w:t>
            </w:r>
          </w:p>
        </w:tc>
      </w:tr>
      <w:tr w:rsidR="001E1AF6" w:rsidRPr="0056211B" w14:paraId="4CB47CC1" w14:textId="77777777" w:rsidTr="001C7768">
        <w:trPr>
          <w:gridAfter w:val="1"/>
          <w:wAfter w:w="2880" w:type="dxa"/>
          <w:trHeight w:val="233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6CAF1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Central Texas Birth Center</w:t>
            </w:r>
          </w:p>
        </w:tc>
      </w:tr>
      <w:tr w:rsidR="001E1AF6" w:rsidRPr="0056211B" w14:paraId="2CDFACA8" w14:textId="77777777" w:rsidTr="001C7768">
        <w:trPr>
          <w:gridAfter w:val="1"/>
          <w:wAfter w:w="2880" w:type="dxa"/>
          <w:trHeight w:val="8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E609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Austin Doula Care</w:t>
            </w:r>
          </w:p>
        </w:tc>
      </w:tr>
      <w:tr w:rsidR="001E1AF6" w:rsidRPr="0056211B" w14:paraId="49E1EBB5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F6427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Doulas of Austin</w:t>
            </w:r>
          </w:p>
        </w:tc>
      </w:tr>
      <w:tr w:rsidR="001E1AF6" w:rsidRPr="0056211B" w14:paraId="09AD8ED3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59C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Austin Midwife Collection</w:t>
            </w:r>
          </w:p>
        </w:tc>
      </w:tr>
      <w:tr w:rsidR="001E1AF6" w:rsidRPr="0056211B" w14:paraId="3D04798E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F29E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Austin Doula Collective</w:t>
            </w:r>
          </w:p>
        </w:tc>
      </w:tr>
      <w:tr w:rsidR="001E1AF6" w:rsidRPr="0056211B" w14:paraId="03F668A3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81479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Austin Midwife 2 U</w:t>
            </w:r>
          </w:p>
        </w:tc>
      </w:tr>
      <w:tr w:rsidR="001E1AF6" w:rsidRPr="0056211B" w14:paraId="766E9917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8E04D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6211B">
              <w:rPr>
                <w:rFonts w:ascii="Times" w:eastAsia="Times New Roman" w:hAnsi="Times" w:cs="Times New Roman"/>
                <w:color w:val="000000"/>
              </w:rPr>
              <w:t>Networx</w:t>
            </w:r>
            <w:proofErr w:type="spellEnd"/>
            <w:r w:rsidRPr="0056211B">
              <w:rPr>
                <w:rFonts w:ascii="Times" w:eastAsia="Times New Roman" w:hAnsi="Times" w:cs="Times New Roman"/>
                <w:color w:val="000000"/>
              </w:rPr>
              <w:t xml:space="preserve"> Health</w:t>
            </w:r>
          </w:p>
          <w:p w14:paraId="1861AE76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298B44E0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BF3F85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0932803C" w14:textId="77777777" w:rsidTr="001C7768">
        <w:trPr>
          <w:gridAfter w:val="1"/>
          <w:wAfter w:w="2880" w:type="dxa"/>
          <w:trHeight w:val="125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5EDE1758" w14:textId="77777777" w:rsidR="001E1AF6" w:rsidRPr="0056211B" w:rsidRDefault="001E1AF6" w:rsidP="001C7768">
            <w:pPr>
              <w:ind w:right="-194"/>
              <w:rPr>
                <w:rFonts w:ascii="Times" w:eastAsia="Times New Roman" w:hAnsi="Times" w:cs="Times New Roman"/>
                <w:i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i/>
                <w:color w:val="000000"/>
              </w:rPr>
              <w:t>General Mental Health Groups</w:t>
            </w:r>
          </w:p>
        </w:tc>
      </w:tr>
      <w:tr w:rsidR="001E1AF6" w:rsidRPr="0056211B" w14:paraId="2CEEEA63" w14:textId="77777777" w:rsidTr="001C7768">
        <w:trPr>
          <w:gridAfter w:val="1"/>
          <w:wAfter w:w="2880" w:type="dxa"/>
          <w:trHeight w:val="125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E3B89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Depression and Anxiety Talk</w:t>
            </w:r>
          </w:p>
        </w:tc>
      </w:tr>
      <w:tr w:rsidR="001E1AF6" w:rsidRPr="0056211B" w14:paraId="4C5EAD9E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295EE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Depression and Anxiety</w:t>
            </w:r>
          </w:p>
        </w:tc>
      </w:tr>
      <w:tr w:rsidR="001E1AF6" w:rsidRPr="0056211B" w14:paraId="52291932" w14:textId="77777777" w:rsidTr="001C7768">
        <w:trPr>
          <w:gridAfter w:val="1"/>
          <w:wAfter w:w="2880" w:type="dxa"/>
          <w:trHeight w:val="107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5E4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Depression and Anxiety Mental Health Support</w:t>
            </w:r>
          </w:p>
        </w:tc>
      </w:tr>
      <w:tr w:rsidR="001E1AF6" w:rsidRPr="0056211B" w14:paraId="75F89F84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8649D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Depression/Mental Health Group</w:t>
            </w:r>
          </w:p>
        </w:tc>
      </w:tr>
      <w:tr w:rsidR="001E1AF6" w:rsidRPr="0056211B" w14:paraId="5A055A0E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C8BE7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ental Illness</w:t>
            </w:r>
          </w:p>
          <w:p w14:paraId="22600DFD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7323BC3E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A5CBF4D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4F1AE3AD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CF99D78" w14:textId="77777777" w:rsidR="001E1AF6" w:rsidRPr="0056211B" w:rsidRDefault="001E1AF6" w:rsidP="001C7768">
            <w:pPr>
              <w:ind w:right="-194"/>
              <w:rPr>
                <w:rFonts w:ascii="Times" w:eastAsia="Times New Roman" w:hAnsi="Times" w:cs="Times New Roman"/>
                <w:i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i/>
                <w:color w:val="000000"/>
              </w:rPr>
              <w:t>Perinatal depression</w:t>
            </w:r>
          </w:p>
        </w:tc>
      </w:tr>
      <w:tr w:rsidR="001E1AF6" w:rsidRPr="0056211B" w14:paraId="0F371960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D50F1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Perinatal Mood Disorder</w:t>
            </w:r>
          </w:p>
        </w:tc>
      </w:tr>
      <w:tr w:rsidR="001E1AF6" w:rsidRPr="0056211B" w14:paraId="7EFDB137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539F6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thers/Women with Depression and Anxiety</w:t>
            </w:r>
          </w:p>
          <w:p w14:paraId="421D7426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2691F635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5847BE5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1E1AF6" w:rsidRPr="0056211B" w14:paraId="17B42C0C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489F05F4" w14:textId="77777777" w:rsidR="001E1AF6" w:rsidRPr="0056211B" w:rsidRDefault="001E1AF6" w:rsidP="001C7768">
            <w:pPr>
              <w:ind w:left="-24" w:right="-194"/>
              <w:rPr>
                <w:rFonts w:ascii="Times" w:eastAsia="Times New Roman" w:hAnsi="Times" w:cs="Times New Roman"/>
                <w:i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i/>
                <w:color w:val="000000"/>
              </w:rPr>
              <w:t>Pregnancy/Motherhood</w:t>
            </w:r>
          </w:p>
        </w:tc>
      </w:tr>
      <w:tr w:rsidR="001E1AF6" w:rsidRPr="0056211B" w14:paraId="0D5CD9FA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A89FE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my Support</w:t>
            </w:r>
          </w:p>
        </w:tc>
      </w:tr>
      <w:tr w:rsidR="001E1AF6" w:rsidRPr="0056211B" w14:paraId="5DDCECF9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F34F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Pregnant Mom's Due in 2019-2020</w:t>
            </w:r>
          </w:p>
        </w:tc>
      </w:tr>
      <w:tr w:rsidR="001E1AF6" w:rsidRPr="0056211B" w14:paraId="504177A4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ED09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s of Kingwood</w:t>
            </w:r>
          </w:p>
        </w:tc>
      </w:tr>
      <w:tr w:rsidR="001E1AF6" w:rsidRPr="0056211B" w14:paraId="28FC4D56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7B4B4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s and Moms to Be</w:t>
            </w:r>
          </w:p>
        </w:tc>
      </w:tr>
      <w:tr w:rsidR="001E1AF6" w:rsidRPr="0056211B" w14:paraId="27D13EB0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F9E1A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Bellies, Babies, and Mommies</w:t>
            </w:r>
          </w:p>
        </w:tc>
      </w:tr>
      <w:tr w:rsidR="001E1AF6" w:rsidRPr="0056211B" w14:paraId="474CB0DE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A781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s of Houston</w:t>
            </w:r>
          </w:p>
        </w:tc>
      </w:tr>
      <w:tr w:rsidR="001E1AF6" w:rsidRPr="0056211B" w14:paraId="3B49F0CB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A068B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"Real Moms" of New Braunfels</w:t>
            </w:r>
          </w:p>
        </w:tc>
      </w:tr>
      <w:tr w:rsidR="001E1AF6" w:rsidRPr="0056211B" w14:paraId="15BEF68D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75D9C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Kyle, Buda, San Marcos Moms</w:t>
            </w:r>
          </w:p>
        </w:tc>
      </w:tr>
      <w:tr w:rsidR="001E1AF6" w:rsidRPr="0056211B" w14:paraId="168D76A6" w14:textId="77777777" w:rsidTr="001C7768">
        <w:trPr>
          <w:gridAfter w:val="1"/>
          <w:wAfter w:w="2880" w:type="dxa"/>
          <w:trHeight w:val="6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40A2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my Rules</w:t>
            </w:r>
          </w:p>
        </w:tc>
      </w:tr>
      <w:tr w:rsidR="001E1AF6" w:rsidRPr="0056211B" w14:paraId="3ADE56D0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D7214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mmy's Page</w:t>
            </w:r>
          </w:p>
        </w:tc>
      </w:tr>
      <w:tr w:rsidR="001E1AF6" w:rsidRPr="0056211B" w14:paraId="085DF552" w14:textId="77777777" w:rsidTr="001C7768">
        <w:trPr>
          <w:gridAfter w:val="1"/>
          <w:wAfter w:w="2880" w:type="dxa"/>
          <w:trHeight w:val="290"/>
        </w:trPr>
        <w:tc>
          <w:tcPr>
            <w:tcW w:w="5850" w:type="dxa"/>
            <w:tcBorders>
              <w:top w:val="nil"/>
              <w:left w:val="nil"/>
              <w:right w:val="nil"/>
            </w:tcBorders>
            <w:hideMark/>
          </w:tcPr>
          <w:p w14:paraId="7EB53277" w14:textId="77777777" w:rsidR="001E1AF6" w:rsidRPr="0056211B" w:rsidRDefault="001E1AF6" w:rsidP="001C7768">
            <w:pPr>
              <w:ind w:left="336" w:right="-194"/>
              <w:rPr>
                <w:rFonts w:ascii="Times" w:eastAsia="Times New Roman" w:hAnsi="Times" w:cs="Times New Roman"/>
                <w:color w:val="000000"/>
              </w:rPr>
            </w:pPr>
            <w:r w:rsidRPr="0056211B">
              <w:rPr>
                <w:rFonts w:ascii="Times" w:eastAsia="Times New Roman" w:hAnsi="Times" w:cs="Times New Roman"/>
                <w:color w:val="000000"/>
              </w:rPr>
              <w:t>Mothering San Marcos</w:t>
            </w:r>
          </w:p>
        </w:tc>
      </w:tr>
    </w:tbl>
    <w:p w14:paraId="73936C9B" w14:textId="77777777" w:rsidR="00AB1F8A" w:rsidRDefault="00A27777"/>
    <w:sectPr w:rsidR="00AB1F8A" w:rsidSect="005F4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F6"/>
    <w:rsid w:val="00005F04"/>
    <w:rsid w:val="00105170"/>
    <w:rsid w:val="0011443F"/>
    <w:rsid w:val="0017646C"/>
    <w:rsid w:val="00192244"/>
    <w:rsid w:val="001E1AF6"/>
    <w:rsid w:val="00277387"/>
    <w:rsid w:val="00395AFA"/>
    <w:rsid w:val="00402933"/>
    <w:rsid w:val="0044538D"/>
    <w:rsid w:val="00494D6D"/>
    <w:rsid w:val="00580AE1"/>
    <w:rsid w:val="005F0A40"/>
    <w:rsid w:val="005F43DB"/>
    <w:rsid w:val="00612AD8"/>
    <w:rsid w:val="006C3041"/>
    <w:rsid w:val="00761D24"/>
    <w:rsid w:val="00774401"/>
    <w:rsid w:val="008042BE"/>
    <w:rsid w:val="00824246"/>
    <w:rsid w:val="00850A32"/>
    <w:rsid w:val="008C5B9B"/>
    <w:rsid w:val="00951526"/>
    <w:rsid w:val="00A078D0"/>
    <w:rsid w:val="00A16DB2"/>
    <w:rsid w:val="00A27777"/>
    <w:rsid w:val="00A454D2"/>
    <w:rsid w:val="00A45B5E"/>
    <w:rsid w:val="00A752F1"/>
    <w:rsid w:val="00AA23FF"/>
    <w:rsid w:val="00AD0B71"/>
    <w:rsid w:val="00AF288F"/>
    <w:rsid w:val="00B0350F"/>
    <w:rsid w:val="00B13769"/>
    <w:rsid w:val="00C14FD3"/>
    <w:rsid w:val="00C640D0"/>
    <w:rsid w:val="00D03752"/>
    <w:rsid w:val="00D8363C"/>
    <w:rsid w:val="00D96083"/>
    <w:rsid w:val="00F35CBC"/>
    <w:rsid w:val="00F468A6"/>
    <w:rsid w:val="00F548AC"/>
    <w:rsid w:val="00F63BD3"/>
    <w:rsid w:val="00FB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04E19"/>
  <w15:chartTrackingRefBased/>
  <w15:docId w15:val="{FC5B58AD-F0DB-DD48-91F2-F585160E8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A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1E1A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E1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Michelle A</dc:creator>
  <cp:keywords/>
  <dc:description/>
  <cp:lastModifiedBy>Lane, Michelle A</cp:lastModifiedBy>
  <cp:revision>2</cp:revision>
  <dcterms:created xsi:type="dcterms:W3CDTF">2021-02-17T23:34:00Z</dcterms:created>
  <dcterms:modified xsi:type="dcterms:W3CDTF">2021-02-17T23:34:00Z</dcterms:modified>
</cp:coreProperties>
</file>